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845" w:rsidRDefault="00076845">
      <w:bookmarkStart w:id="0" w:name="_GoBack"/>
      <w:bookmarkEnd w:id="0"/>
    </w:p>
    <w:p w:rsidR="00076845" w:rsidRDefault="00076845"/>
    <w:p w:rsidR="00076845" w:rsidRDefault="001D7EBA">
      <w:pPr>
        <w:jc w:val="center"/>
        <w:rPr>
          <w:sz w:val="24"/>
        </w:rPr>
      </w:pPr>
      <w:r>
        <w:rPr>
          <w:rFonts w:hint="eastAsia"/>
          <w:sz w:val="24"/>
        </w:rPr>
        <w:t xml:space="preserve">Appendix 1: Correlation coefficients between the top </w:t>
      </w:r>
      <w:r>
        <w:rPr>
          <w:sz w:val="24"/>
        </w:rPr>
        <w:t>100 bacterial genera of normal-term placental microbiota and immune cells in placenta tissue</w:t>
      </w:r>
    </w:p>
    <w:tbl>
      <w:tblPr>
        <w:tblW w:w="926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3425"/>
        <w:gridCol w:w="2864"/>
      </w:tblGrid>
      <w:tr w:rsidR="00076845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immune cells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sz w:val="24"/>
              </w:rPr>
              <w:t>R Value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4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772361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282126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18590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29300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56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71195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56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eptotrich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92937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4361284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7222606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9749832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118950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764705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493836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8243210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llins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589751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uti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977181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0382981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662794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742953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885395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183972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228336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0372086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eisseri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0216037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050034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494721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3424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224742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0892224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29872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367780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navus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81620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358237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506093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897027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769230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705677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rysipelotrichaceae_UCG.003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4874103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823725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665447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33765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9963224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914321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4445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254437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nidentified_Ruminococcaceae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297807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2084681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8091396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951449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938144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0628926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fidobacterium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708394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357617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81884184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998044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hristensenellaceae_R.7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6635804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7796628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3895483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4378350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1038284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030215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rysipelotrichaceae_UCG.003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755475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3618295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9292578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8289159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1968164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0901343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332842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317953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753885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787923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13831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92701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2721275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8019557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bacteroide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45758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5839973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81005726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9782610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287044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9616301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5867344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13666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5706287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ellimona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659029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4521354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853354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85215010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8846930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yzzer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486936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5629348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3624987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87796722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1049139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0319226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navus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6124525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orques_group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68019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hight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egamona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80281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4986213</w:t>
            </w:r>
          </w:p>
        </w:tc>
      </w:tr>
    </w:tbl>
    <w:p w:rsidR="00076845" w:rsidRDefault="00076845">
      <w:pPr>
        <w:spacing w:line="500" w:lineRule="exact"/>
        <w:jc w:val="left"/>
        <w:rPr>
          <w:rFonts w:ascii="SimSun" w:hAnsi="SimSun"/>
          <w:sz w:val="24"/>
        </w:rPr>
      </w:pPr>
    </w:p>
    <w:p w:rsidR="00076845" w:rsidRDefault="001D7EBA">
      <w:pPr>
        <w:jc w:val="center"/>
        <w:rPr>
          <w:sz w:val="24"/>
        </w:rPr>
      </w:pPr>
      <w:r>
        <w:rPr>
          <w:sz w:val="24"/>
        </w:rPr>
        <w:t xml:space="preserve">Appendix 2: Correlation coefficient between </w:t>
      </w:r>
      <w:r>
        <w:rPr>
          <w:sz w:val="24"/>
        </w:rPr>
        <w:t>the top 100 bacterial genera of normal-term placental microbiota</w:t>
      </w:r>
      <w:r>
        <w:rPr>
          <w:sz w:val="24"/>
        </w:rPr>
        <w:t xml:space="preserve"> and immune </w:t>
      </w:r>
      <w:r>
        <w:rPr>
          <w:sz w:val="24"/>
        </w:rPr>
        <w:t xml:space="preserve">cells </w:t>
      </w:r>
      <w:r>
        <w:rPr>
          <w:sz w:val="24"/>
        </w:rPr>
        <w:t>balance in placental tissue</w:t>
      </w:r>
    </w:p>
    <w:tbl>
      <w:tblPr>
        <w:tblW w:w="923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425"/>
        <w:gridCol w:w="2835"/>
      </w:tblGrid>
      <w:tr w:rsidR="00076845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he balance of placental immune cells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sz w:val="24"/>
              </w:rPr>
              <w:t>R Value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4+/CD8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0754337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4+/CD8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ndidatus_Arthromit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67327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4+/CD8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772361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4+/CD8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6322479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4+/CD8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ibri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53673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et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770231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083626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387948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2526561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1001560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lo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1947172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335004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74552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968379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88776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fido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7549687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5294117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627591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4655828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hristensenellaceae_R.7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298389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2165026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llins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1102208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4740754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1544593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2540469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525781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rysipelotrichaceae_UCG.0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3555355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730569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3210694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197680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5241213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2340266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9688059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365363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5496709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1753981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008843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0934529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ega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0640195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185621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7129764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5188428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7231306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bacteroi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1534234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0583312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9912158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181251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3319532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4002304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8466418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1091754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477519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4343516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elli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0175619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43010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769685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4963262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84321205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5241213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yzz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7147456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1516186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nidentified_Ruminococcacea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923432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2580424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40385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958719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navu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392795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orque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62887425</w:t>
            </w:r>
          </w:p>
        </w:tc>
      </w:tr>
    </w:tbl>
    <w:p w:rsidR="00076845" w:rsidRDefault="00076845">
      <w:pPr>
        <w:spacing w:line="360" w:lineRule="auto"/>
        <w:rPr>
          <w:szCs w:val="21"/>
        </w:rPr>
      </w:pPr>
    </w:p>
    <w:p w:rsidR="00076845" w:rsidRDefault="001D7EBA">
      <w:pPr>
        <w:jc w:val="center"/>
        <w:rPr>
          <w:rFonts w:ascii="SimSun" w:hAnsi="SimSun"/>
          <w:sz w:val="24"/>
        </w:rPr>
      </w:pPr>
      <w:r>
        <w:rPr>
          <w:sz w:val="24"/>
        </w:rPr>
        <w:t>Appendix</w:t>
      </w:r>
      <w:r>
        <w:rPr>
          <w:rFonts w:hint="eastAsia"/>
          <w:sz w:val="24"/>
        </w:rPr>
        <w:t>3</w:t>
      </w:r>
      <w:r>
        <w:rPr>
          <w:sz w:val="24"/>
        </w:rPr>
        <w:t xml:space="preserve">: Correlation coefficient between </w:t>
      </w:r>
      <w:r>
        <w:rPr>
          <w:sz w:val="24"/>
        </w:rPr>
        <w:t>the top 100 bacterial genera of normal-term placental microbiota</w:t>
      </w:r>
      <w:r>
        <w:rPr>
          <w:sz w:val="24"/>
        </w:rPr>
        <w:t xml:space="preserve"> and </w:t>
      </w:r>
      <w:r>
        <w:rPr>
          <w:rFonts w:hint="eastAsia"/>
          <w:sz w:val="24"/>
          <w:u w:color="000000"/>
        </w:rPr>
        <w:t>P</w:t>
      </w:r>
      <w:r>
        <w:rPr>
          <w:sz w:val="24"/>
          <w:u w:color="000000"/>
        </w:rPr>
        <w:t>lacental cytokines</w:t>
      </w:r>
    </w:p>
    <w:tbl>
      <w:tblPr>
        <w:tblW w:w="923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425"/>
        <w:gridCol w:w="2835"/>
      </w:tblGrid>
      <w:tr w:rsidR="00076845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  <w:u w:color="000000"/>
              </w:rPr>
              <w:t>P</w:t>
            </w:r>
            <w:r>
              <w:rPr>
                <w:sz w:val="24"/>
                <w:u w:color="000000"/>
              </w:rPr>
              <w:t>lacental cytokines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rFonts w:ascii="SimSun" w:hAnsi="SimSun"/>
                <w:sz w:val="24"/>
              </w:rPr>
            </w:pPr>
            <w:r>
              <w:rPr>
                <w:sz w:val="24"/>
              </w:rPr>
              <w:t>R Value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M-CSF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825081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M-CSF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eisseri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400252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0133061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9553379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816837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9631828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507288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11862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mpyl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74992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864129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262853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054484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667030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395010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11200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903941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06351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822247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50861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21711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12154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14117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ibri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17058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486490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12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668084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2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eisseri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080524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tinomyc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226157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ut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553619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3820717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9086564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4278699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453240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800700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352625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403473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313969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4672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967587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659710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191046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2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63650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5380837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385519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ryne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96103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3730422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2627859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0503029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5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elli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0947254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mpyl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4479736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ut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071221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0469989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122804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223789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5811222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684323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lo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367049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28049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063505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320598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7921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99219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72940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812487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707365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087903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725266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326470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bacteroi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498277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9387679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844928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7663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574038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4565938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979557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805817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116381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94231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167631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332196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426460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NF-a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4428071</w:t>
            </w:r>
          </w:p>
        </w:tc>
      </w:tr>
    </w:tbl>
    <w:p w:rsidR="00076845" w:rsidRDefault="00076845">
      <w:pPr>
        <w:jc w:val="center"/>
        <w:rPr>
          <w:sz w:val="24"/>
        </w:rPr>
      </w:pPr>
    </w:p>
    <w:p w:rsidR="00076845" w:rsidRDefault="001D7EBA">
      <w:pPr>
        <w:jc w:val="center"/>
        <w:rPr>
          <w:sz w:val="24"/>
        </w:rPr>
      </w:pPr>
      <w:r>
        <w:rPr>
          <w:sz w:val="24"/>
        </w:rPr>
        <w:t>Appendix</w:t>
      </w:r>
      <w:r>
        <w:rPr>
          <w:rFonts w:hint="eastAsia"/>
          <w:sz w:val="24"/>
        </w:rPr>
        <w:t>4</w:t>
      </w:r>
      <w:r>
        <w:rPr>
          <w:sz w:val="24"/>
        </w:rPr>
        <w:t xml:space="preserve">: Correlation coefficient between </w:t>
      </w:r>
      <w:r>
        <w:rPr>
          <w:sz w:val="24"/>
        </w:rPr>
        <w:t>the top 100 bacterial genera of normal-term placental microbiota</w:t>
      </w:r>
      <w:r>
        <w:rPr>
          <w:sz w:val="24"/>
        </w:rPr>
        <w:t xml:space="preserve"> and IFN-r</w:t>
      </w:r>
      <w:r>
        <w:rPr>
          <w:sz w:val="24"/>
        </w:rPr>
        <w:t>、</w:t>
      </w:r>
      <w:r>
        <w:rPr>
          <w:sz w:val="24"/>
        </w:rPr>
        <w:t>IL-4</w:t>
      </w:r>
      <w:r>
        <w:rPr>
          <w:sz w:val="24"/>
        </w:rPr>
        <w:t>及</w:t>
      </w:r>
      <w:r>
        <w:rPr>
          <w:sz w:val="24"/>
        </w:rPr>
        <w:t>IFN-r/IL-4</w:t>
      </w:r>
      <w:r>
        <w:rPr>
          <w:sz w:val="24"/>
        </w:rPr>
        <w:t xml:space="preserve"> </w:t>
      </w:r>
      <w:r>
        <w:rPr>
          <w:sz w:val="24"/>
        </w:rPr>
        <w:t>in placental tissue</w:t>
      </w:r>
    </w:p>
    <w:tbl>
      <w:tblPr>
        <w:tblW w:w="923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425"/>
        <w:gridCol w:w="2835"/>
      </w:tblGrid>
      <w:tr w:rsidR="00076845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</w:pPr>
            <w:r>
              <w:rPr>
                <w:rFonts w:hint="eastAsia"/>
                <w:sz w:val="24"/>
                <w:u w:color="000000"/>
              </w:rPr>
              <w:t>P</w:t>
            </w:r>
            <w:r>
              <w:rPr>
                <w:sz w:val="24"/>
                <w:u w:color="000000"/>
              </w:rPr>
              <w:t>lacental cytokines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</w:pPr>
            <w:r>
              <w:rPr>
                <w:sz w:val="24"/>
              </w:rPr>
              <w:t>R Value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273808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907984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9369295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4459010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0226429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/IL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528823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tinomyc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92088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235307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099714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49081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350009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4710877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612680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γ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744955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et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607275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8810821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6000833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542409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461411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479416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761635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822109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296113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56808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47118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03960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660248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950395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0822276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733875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1806614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2866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84073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9355646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1620806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NK4A214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502268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bacteroi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480722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220566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971172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45873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0114432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228933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0396347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375983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241262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2053525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8592728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64698639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240601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8504063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7480851</w:t>
            </w:r>
          </w:p>
        </w:tc>
      </w:tr>
      <w:tr w:rsidR="0007684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gnavu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595758</w:t>
            </w:r>
          </w:p>
        </w:tc>
      </w:tr>
    </w:tbl>
    <w:p w:rsidR="00076845" w:rsidRDefault="00076845">
      <w:pPr>
        <w:spacing w:line="360" w:lineRule="auto"/>
        <w:rPr>
          <w:szCs w:val="21"/>
        </w:rPr>
      </w:pPr>
    </w:p>
    <w:p w:rsidR="00076845" w:rsidRDefault="001D7EBA">
      <w:pPr>
        <w:jc w:val="center"/>
        <w:rPr>
          <w:sz w:val="24"/>
        </w:rPr>
      </w:pPr>
      <w:r>
        <w:rPr>
          <w:sz w:val="24"/>
        </w:rPr>
        <w:t xml:space="preserve">Appendix </w:t>
      </w:r>
      <w:r>
        <w:rPr>
          <w:sz w:val="24"/>
        </w:rPr>
        <w:t>5</w:t>
      </w:r>
      <w:r>
        <w:rPr>
          <w:sz w:val="24"/>
        </w:rPr>
        <w:t xml:space="preserve">: </w:t>
      </w:r>
      <w:r>
        <w:rPr>
          <w:sz w:val="24"/>
        </w:rPr>
        <w:t xml:space="preserve">Correlation coefficient between </w:t>
      </w:r>
      <w:r>
        <w:rPr>
          <w:sz w:val="24"/>
        </w:rPr>
        <w:t>the top 100 bacterial genera of normal-term placental microbiota</w:t>
      </w:r>
      <w:r>
        <w:rPr>
          <w:sz w:val="24"/>
        </w:rPr>
        <w:t xml:space="preserve"> and peripheral immune cells</w:t>
      </w:r>
    </w:p>
    <w:tbl>
      <w:tblPr>
        <w:tblW w:w="9640" w:type="dxa"/>
        <w:tblInd w:w="-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3425"/>
        <w:gridCol w:w="2835"/>
      </w:tblGrid>
      <w:tr w:rsidR="00076845"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eripheral blood immune cells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 Value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lo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73267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3583952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3345579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7191284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+CD8+T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4962309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63803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955497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922406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511616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129602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228984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lostridium_sensu_stricto_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711182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44041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843576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scherichia.Shig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854142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9048209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55497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399518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691879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bacteroi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873787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148702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4818911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174701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062570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003558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alston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0013793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871302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709572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elli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571396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224983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pone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30423721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154875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CG.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6380968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241138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ligens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180028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19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02354481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56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419327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56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3328933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56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eptotrich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609350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mpyl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710840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3-CD68+/CD3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036005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56200051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792380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5339343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dim CD16+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144312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mpyl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1394061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 high 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74539252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+CD16+/CD56+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50847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025711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8630413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D56dimCD16-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ibri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7406058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et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8687954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16941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018505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64714766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9464081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kkermans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886457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864785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llo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9495278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989030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5539197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150746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117831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ollins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71219481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ut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27148282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0635765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66555435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1973900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637241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592814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hnospiraceae_NK4A136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8246377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38993474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6103751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648335608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4749943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97712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7061459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23850243</w:t>
            </w:r>
          </w:p>
        </w:tc>
      </w:tr>
      <w:tr w:rsidR="00076845">
        <w:trPr>
          <w:trHeight w:val="283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(CD3+CD4+CD25+FOXP3)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X.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_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allii_grou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5373381</w:t>
            </w:r>
          </w:p>
        </w:tc>
      </w:tr>
    </w:tbl>
    <w:p w:rsidR="00076845" w:rsidRDefault="00076845">
      <w:pPr>
        <w:spacing w:line="500" w:lineRule="exact"/>
        <w:rPr>
          <w:sz w:val="24"/>
        </w:rPr>
      </w:pPr>
    </w:p>
    <w:p w:rsidR="00076845" w:rsidRDefault="00076845">
      <w:pPr>
        <w:spacing w:line="500" w:lineRule="exact"/>
        <w:rPr>
          <w:sz w:val="24"/>
        </w:rPr>
      </w:pPr>
    </w:p>
    <w:p w:rsidR="00076845" w:rsidRDefault="001D7EBA">
      <w:pPr>
        <w:jc w:val="center"/>
        <w:rPr>
          <w:rFonts w:ascii="SimSun" w:hAnsi="SimSun"/>
          <w:sz w:val="24"/>
        </w:rPr>
      </w:pPr>
      <w:r>
        <w:rPr>
          <w:sz w:val="24"/>
        </w:rPr>
        <w:t xml:space="preserve">Appendix </w:t>
      </w:r>
      <w:r>
        <w:rPr>
          <w:rFonts w:hint="eastAsia"/>
          <w:sz w:val="24"/>
        </w:rPr>
        <w:t>6</w:t>
      </w:r>
      <w:r>
        <w:rPr>
          <w:sz w:val="24"/>
        </w:rPr>
        <w:t xml:space="preserve">: Correlation coefficient between </w:t>
      </w:r>
      <w:r>
        <w:rPr>
          <w:sz w:val="24"/>
        </w:rPr>
        <w:t>the top 100 bacterial genera of normal-term placental microbiota</w:t>
      </w:r>
      <w:r>
        <w:rPr>
          <w:sz w:val="24"/>
        </w:rPr>
        <w:t xml:space="preserve"> and </w:t>
      </w:r>
      <w:r>
        <w:rPr>
          <w:rFonts w:hint="eastAsia"/>
          <w:sz w:val="24"/>
        </w:rPr>
        <w:t>P</w:t>
      </w:r>
      <w:r>
        <w:rPr>
          <w:sz w:val="24"/>
        </w:rPr>
        <w:t>eripheral blood cytokines</w:t>
      </w:r>
    </w:p>
    <w:tbl>
      <w:tblPr>
        <w:tblW w:w="9414" w:type="dxa"/>
        <w:tblInd w:w="-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7"/>
        <w:gridCol w:w="3402"/>
        <w:gridCol w:w="2835"/>
      </w:tblGrid>
      <w:tr w:rsidR="00076845"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eripheral blood cytokin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lacental microbio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845" w:rsidRDefault="001D7EBA">
            <w:pPr>
              <w:spacing w:line="5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rFonts w:hint="eastAsia"/>
                <w:sz w:val="24"/>
              </w:rPr>
              <w:t xml:space="preserve"> Value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FN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eto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1030435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Erysipelotrichaceae_UCG.0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109167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r/IL-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2531565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FN-r/IL-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66196123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ibac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1893293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806826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ifidobacte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734051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24461771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12212191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21578036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73799658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elli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5152798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16678879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 be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5137355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_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14719844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46138663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hauer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0517698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41906499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524845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59224308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revotellaceae_NK3B31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533528371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641499063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IL-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BA18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4368344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73010239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440110017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0.583169783</w:t>
            </w:r>
          </w:p>
        </w:tc>
      </w:tr>
      <w:tr w:rsidR="00076845">
        <w:trPr>
          <w:trHeight w:val="283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ikenellaceae_RC9_gut_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6845" w:rsidRDefault="001D7EBA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-0.405037451</w:t>
            </w:r>
          </w:p>
        </w:tc>
      </w:tr>
    </w:tbl>
    <w:p w:rsidR="00076845" w:rsidRDefault="00076845"/>
    <w:sectPr w:rsidR="00076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mYWRlZmM3MTNjMTVhY2YxNjE4OWI1MTdlNzExNTkifQ=="/>
    <w:docVar w:name="Total_Editing_Time" w:val="1"/>
  </w:docVars>
  <w:rsids>
    <w:rsidRoot w:val="00076845"/>
    <w:rsid w:val="00076845"/>
    <w:rsid w:val="001D7EBA"/>
    <w:rsid w:val="66E7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455</Words>
  <Characters>16536</Characters>
  <Application>Microsoft Office Word</Application>
  <DocSecurity>0</DocSecurity>
  <Lines>1378</Lines>
  <Paragraphs>1285</Paragraphs>
  <ScaleCrop>false</ScaleCrop>
  <Company/>
  <LinksUpToDate>false</LinksUpToDate>
  <CharactersWithSpaces>1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4</dc:creator>
  <cp:lastModifiedBy>E744616</cp:lastModifiedBy>
  <cp:revision>2</cp:revision>
  <dcterms:created xsi:type="dcterms:W3CDTF">2023-12-30T16:38:00Z</dcterms:created>
  <dcterms:modified xsi:type="dcterms:W3CDTF">2024-02-2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B7D8BAFA23A48DBBC57CDE13B183F08_12</vt:lpwstr>
  </property>
</Properties>
</file>